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293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867"/>
        <w:gridCol w:w="737"/>
        <w:gridCol w:w="829"/>
        <w:gridCol w:w="1033"/>
        <w:gridCol w:w="1686"/>
        <w:gridCol w:w="867"/>
        <w:gridCol w:w="876"/>
        <w:gridCol w:w="968"/>
        <w:gridCol w:w="876"/>
        <w:gridCol w:w="1594"/>
      </w:tblGrid>
      <w:tr w14:paraId="1B57A3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932" w:type="dxa"/>
            <w:gridSpan w:val="11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0A0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esults of univariate and multivariable linear regression analyses for postoperative D-Dimer</w:t>
            </w:r>
          </w:p>
        </w:tc>
      </w:tr>
      <w:tr w14:paraId="2295A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7BF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137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A4E52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Univariable linear regression analyses</w:t>
            </w:r>
          </w:p>
        </w:tc>
        <w:tc>
          <w:tcPr>
            <w:tcW w:w="5164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06123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Multivariable linear regression analyses</w:t>
            </w:r>
          </w:p>
        </w:tc>
      </w:tr>
      <w:tr w14:paraId="35A98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C733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3BD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061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.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A04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B21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40D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AF6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428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.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420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F36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F43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</w:tr>
      <w:tr w14:paraId="6B8F2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17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C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0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D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3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1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43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E0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EA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74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73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02F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1066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DA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42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CD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24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BF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E6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9B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FF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2FA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E1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42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2CE4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A9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6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9A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96B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BD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C0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C9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97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13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43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57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4CC0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2B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6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B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0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B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7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24, 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82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43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AF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705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F7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C2AF0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7D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29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1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8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7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F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65, 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55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C3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9D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BF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1F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3C451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89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AE7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867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E1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98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DC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C7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49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7E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A7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B1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BD2B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0E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F3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6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E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B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A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A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9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6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0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D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, 0.10</w:t>
            </w:r>
          </w:p>
        </w:tc>
      </w:tr>
      <w:tr w14:paraId="56226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16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F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B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1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B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6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5,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E56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1B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8ED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97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95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5A4C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0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al 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B3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FC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BA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83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D9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D7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B5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72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D3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B6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DE2C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F8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C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F9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C7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9A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6B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47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C3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0A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306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DA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A95C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93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4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9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3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2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7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84, 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A5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D8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B9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6C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53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4234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DB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EB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A8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98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C4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C6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FD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59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0B5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C8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8A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22D1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B1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Ⅰ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4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08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9A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EC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D2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7E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91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F4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48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3C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B1B4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F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Ⅰ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63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9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9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6F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F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5, 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77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0AF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9C8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83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CF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4113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57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Ⅰ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7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5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84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35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B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95, 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AA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10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42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DB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AE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EDC4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1A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ical appro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62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1C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61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2F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D7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7B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74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757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D3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90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C19E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1D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-V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D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F5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F8A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6E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06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0C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9A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61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24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74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53D6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4D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V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C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3D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1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5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6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89,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ED6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D2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91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5E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9A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D06E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F3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aging 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1B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58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2B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B7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AC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64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27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10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A6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6F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D6D0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65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nd glass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C8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66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6D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489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AB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6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FA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CD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B1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F9F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48BD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28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xed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C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5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7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4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4C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1, 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C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460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42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E6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81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C60E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93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id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E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D3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1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A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BA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, 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F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C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4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B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6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67, 1.00</w:t>
            </w:r>
          </w:p>
        </w:tc>
      </w:tr>
      <w:tr w14:paraId="14BA3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0B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ec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C7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B5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2D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654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FC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56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445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C6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CC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8B8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F2BE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C7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44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D0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F9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E0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79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E3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17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E5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58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CF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8AE2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78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BB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04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D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D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ED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, 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0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7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4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4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5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7, 3.10</w:t>
            </w:r>
          </w:p>
        </w:tc>
      </w:tr>
      <w:tr w14:paraId="0AAB2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AD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F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A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E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B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F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59, 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65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7B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E1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C4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4C9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9582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0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F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FE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96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3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2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20, 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F1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CB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0B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3B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B29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8F3F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1B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4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0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B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9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2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41, 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53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34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62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9C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A7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42EAB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2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of lung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DC3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3F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287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22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FD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53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7F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96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25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58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55CF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54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Lob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9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2C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B4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D7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6D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8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8D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05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A9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3D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30CC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F6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B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D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AB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5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D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43,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9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57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C4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872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18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1C4E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3E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2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9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5A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8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C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75, 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8D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A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B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7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B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06, 0.75</w:t>
            </w:r>
          </w:p>
        </w:tc>
      </w:tr>
      <w:tr w14:paraId="05475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74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operative bleeding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8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3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F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C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E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9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3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C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A4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0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0, 0.01</w:t>
            </w:r>
          </w:p>
        </w:tc>
      </w:tr>
      <w:tr w14:paraId="220F9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4D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ical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8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0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6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E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7E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BD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9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4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A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D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0, 0.02</w:t>
            </w:r>
          </w:p>
        </w:tc>
      </w:tr>
      <w:tr w14:paraId="3F57F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F7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mber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iastin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 nodes retrie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C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0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0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6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86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5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4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8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9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F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A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4, 0.03</w:t>
            </w:r>
          </w:p>
        </w:tc>
      </w:tr>
      <w:tr w14:paraId="43F08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3C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stinal lymph node stations expl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5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6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C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C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F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6,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579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80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A7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98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54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9540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9C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1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F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B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C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A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24, 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6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93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2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10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4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3, 0.07</w:t>
            </w:r>
          </w:p>
        </w:tc>
      </w:tr>
      <w:tr w14:paraId="5E6BF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ED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D-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A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4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2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E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3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,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7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6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E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0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9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1, 1.04</w:t>
            </w:r>
          </w:p>
        </w:tc>
      </w:tr>
      <w:tr w14:paraId="2A27B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CB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6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0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7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29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2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79, 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A7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AE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F9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8D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80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657C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5F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A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D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7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1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6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5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8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98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68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C0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0E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C8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006A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C0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8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5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E5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9D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8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1,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47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13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9F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A6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60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69F0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2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5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C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8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3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3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8,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17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AC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1F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2F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45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D118E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5986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FI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C44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175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511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917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126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, 0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EB72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4573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84DD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700A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8E79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0500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2932" w:type="dxa"/>
            <w:gridSpan w:val="11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3C5F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PT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tiva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t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romboplast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e; BMI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d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s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dex; CI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nfidenc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terval; FIB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brinogen; HBA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mocoagula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throp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rox; IPTW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ver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obability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atm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ighting; INR, international normalized ratio; M(P25,P75)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dian(25th percentile,75th percentile); M-VAT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ltipor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eo-assis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racoscop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rgery; P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othromb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e; S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ndar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ror; T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romb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e; TNM stag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mor, Node, and Metastasis stage; U-VAT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ipor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eo-assis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racoscop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rgery; VAT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eo-assis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racoscop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gery.</w:t>
            </w:r>
            <w:bookmarkEnd w:id="0"/>
          </w:p>
        </w:tc>
      </w:tr>
    </w:tbl>
    <w:p w14:paraId="1FC5C13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A424C09"/>
    <w:rsid w:val="366476CB"/>
    <w:rsid w:val="49D51923"/>
    <w:rsid w:val="67652841"/>
    <w:rsid w:val="6F5C5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50</Words>
  <Characters>1811</Characters>
  <Lines>0</Lines>
  <Paragraphs>0</Paragraphs>
  <TotalTime>0</TotalTime>
  <ScaleCrop>false</ScaleCrop>
  <LinksUpToDate>false</LinksUpToDate>
  <CharactersWithSpaces>197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7T13:49:00Z</dcterms:created>
  <dc:creator>14040</dc:creator>
  <cp:lastModifiedBy>唐佩文</cp:lastModifiedBy>
  <dcterms:modified xsi:type="dcterms:W3CDTF">2026-03-23T15:40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0D08F660E68C476D82DF2A286D3C6CB7_12</vt:lpwstr>
  </property>
</Properties>
</file>